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C388B" w14:textId="77777777" w:rsidR="00893EA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Pr="002E53B2">
        <w:rPr>
          <w:rFonts w:ascii="Times New Roman" w:hAnsi="Times New Roman" w:cs="Times New Roman"/>
          <w:sz w:val="24"/>
        </w:rPr>
        <w:t xml:space="preserve"> S3</w:t>
      </w:r>
      <w:r w:rsidRPr="002E53B2">
        <w:rPr>
          <w:rFonts w:ascii="Times New Roman" w:hAnsi="Times New Roman" w:cs="Times New Roman" w:hint="eastAsia"/>
          <w:sz w:val="24"/>
        </w:rPr>
        <w:t>.</w:t>
      </w:r>
      <w:r w:rsidRPr="002E53B2">
        <w:rPr>
          <w:rFonts w:ascii="Times New Roman" w:hAnsi="Times New Roman" w:cs="Times New Roman"/>
          <w:sz w:val="24"/>
        </w:rPr>
        <w:t xml:space="preserve"> The top 10 productive academic journals with publications concerning accidental fall</w:t>
      </w:r>
      <w:r w:rsidRPr="002E53B2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patients with Parkinson Disease.</w:t>
      </w:r>
    </w:p>
    <w:p w14:paraId="33EC78C4" w14:textId="77777777" w:rsidR="00893EA3" w:rsidRDefault="00893EA3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1712" w:tblpY="123"/>
        <w:tblOverlap w:val="never"/>
        <w:tblW w:w="5238" w:type="pct"/>
        <w:tblLayout w:type="fixed"/>
        <w:tblLook w:val="04A0" w:firstRow="1" w:lastRow="0" w:firstColumn="1" w:lastColumn="0" w:noHBand="0" w:noVBand="1"/>
      </w:tblPr>
      <w:tblGrid>
        <w:gridCol w:w="647"/>
        <w:gridCol w:w="1056"/>
        <w:gridCol w:w="489"/>
        <w:gridCol w:w="973"/>
        <w:gridCol w:w="805"/>
        <w:gridCol w:w="912"/>
        <w:gridCol w:w="1248"/>
        <w:gridCol w:w="732"/>
        <w:gridCol w:w="1162"/>
        <w:gridCol w:w="904"/>
      </w:tblGrid>
      <w:tr w:rsidR="00893EA3" w14:paraId="0F05D129" w14:textId="77777777">
        <w:trPr>
          <w:trHeight w:val="289"/>
        </w:trPr>
        <w:tc>
          <w:tcPr>
            <w:tcW w:w="3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AA4FB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32430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2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B60E6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60940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%of3195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09BBC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CR2022)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FEB09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JCR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atile</w:t>
            </w:r>
            <w:proofErr w:type="spellEnd"/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D1BE4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D8423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1945E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B16CE1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-Index</w:t>
            </w:r>
          </w:p>
        </w:tc>
      </w:tr>
      <w:tr w:rsidR="00893EA3" w14:paraId="01D80E9F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8B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2B60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ism &amp; Related 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A6D7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BD8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8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B46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9EC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68E3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70A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74C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FC3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</w:tr>
      <w:tr w:rsidR="00893EA3" w14:paraId="1D23945B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A8F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9C08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vement 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987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29DF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65F6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C91E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72A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ism &amp; Related Disorder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048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36E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ism &amp; Related Disorde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F0C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</w:tr>
      <w:tr w:rsidR="00893EA3" w14:paraId="29B93DC2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9E2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764D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t &amp; Post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513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1D79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1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E59F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510B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7849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log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A49E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37AF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t &amp; Postur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E53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893EA3" w14:paraId="312BFD00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132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90EF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iers In Neurolog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DFE7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D2A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C767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E71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E0F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765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9686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n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7A7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</w:tr>
      <w:tr w:rsidR="00893EA3" w14:paraId="73CD1632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83C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0981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n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CCC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6951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910F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D5D9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4994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urnal Of Neurology Neurosurger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sychiatr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6F69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145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Neurolog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983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</w:tr>
      <w:tr w:rsidR="00893EA3" w14:paraId="55F2D5B4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38E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930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Parkinsons Diseas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E891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12E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306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954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4055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t &amp; Postu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A40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20E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Parkinsons Disea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BBD4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893EA3" w14:paraId="5967068C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C17E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3310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Neurolog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AFB7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F6D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D6C0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3F0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AA9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Neurolog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772B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AF1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log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A4D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893EA3" w14:paraId="2F636833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55F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7EC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o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9A82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5082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3DD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3FD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9C5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n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22BB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D6D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urnal Of Neurology Neurosurger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sychiatr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1461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893EA3" w14:paraId="4D281E75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803C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33C9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s Diseas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27A6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A24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800B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395A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25D3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kinsons Diseas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71B3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7958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502E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</w:tr>
      <w:tr w:rsidR="00893EA3" w14:paraId="77C78E0D" w14:textId="77777777">
        <w:trPr>
          <w:trHeight w:val="289"/>
        </w:trPr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CBAEE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344905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eurolog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8BB2D4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5F3C56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2D2957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1E90C9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9CDC56" w14:textId="77777777" w:rsidR="00893EA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ysical Therap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135682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34FFB5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iers In Neurology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8B81F6" w14:textId="77777777" w:rsidR="00893E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</w:tbl>
    <w:p w14:paraId="16A22E76" w14:textId="77777777" w:rsidR="00893EA3" w:rsidRDefault="00893EA3"/>
    <w:sectPr w:rsidR="00893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EzODY0MmEzYjNkNTQwYzkwZDAwZDRjZWY2NzYwMDgifQ=="/>
  </w:docVars>
  <w:rsids>
    <w:rsidRoot w:val="4F481F68"/>
    <w:rsid w:val="002E53B2"/>
    <w:rsid w:val="00893EA3"/>
    <w:rsid w:val="00D87468"/>
    <w:rsid w:val="4F48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619DD0C-FA1B-4467-AB5A-DC773495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>Frontiers Media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旅行的意义</dc:creator>
  <cp:lastModifiedBy>Lorn Fraser</cp:lastModifiedBy>
  <cp:revision>2</cp:revision>
  <dcterms:created xsi:type="dcterms:W3CDTF">2024-07-15T01:37:00Z</dcterms:created>
  <dcterms:modified xsi:type="dcterms:W3CDTF">2024-07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2FA524CBFDE4249A056BCE9BC3CDF48_11</vt:lpwstr>
  </property>
</Properties>
</file>